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0ED793" w14:textId="22BDCD38" w:rsidR="00D84C37" w:rsidRPr="005712F1" w:rsidRDefault="005712F1" w:rsidP="00D84C37">
      <w:pPr>
        <w:spacing w:line="360" w:lineRule="auto"/>
        <w:rPr>
          <w:rFonts w:ascii="Times New Roman" w:eastAsia="Helvetica" w:hAnsi="Times New Roman" w:cs="Times New Roman"/>
          <w:b/>
          <w:color w:val="000000"/>
          <w:sz w:val="24"/>
          <w:szCs w:val="24"/>
        </w:rPr>
      </w:pPr>
      <w:r w:rsidRPr="00121B12">
        <w:rPr>
          <w:rFonts w:ascii="Times New Roman" w:eastAsia="Helvetica" w:hAnsi="Times New Roman" w:cs="Times New Roman"/>
          <w:b/>
          <w:bCs/>
          <w:sz w:val="24"/>
          <w:szCs w:val="24"/>
        </w:rPr>
        <w:t>Table S1.</w:t>
      </w:r>
      <w:r w:rsidRPr="005712F1">
        <w:rPr>
          <w:rFonts w:ascii="Times New Roman" w:eastAsia="Helvetica" w:hAnsi="Times New Roman" w:cs="Times New Roman"/>
          <w:sz w:val="24"/>
          <w:szCs w:val="24"/>
        </w:rPr>
        <w:t xml:space="preserve"> Criteria used to include or exclude a study from the literature review and how the values were derived from the publication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405"/>
        <w:gridCol w:w="5528"/>
        <w:gridCol w:w="1797"/>
      </w:tblGrid>
      <w:tr w:rsidR="00D84C37" w:rsidRPr="005712F1" w14:paraId="4996A680" w14:textId="77777777" w:rsidTr="00C74B41">
        <w:tc>
          <w:tcPr>
            <w:tcW w:w="2405" w:type="dxa"/>
            <w:shd w:val="clear" w:color="auto" w:fill="BFBFBF" w:themeFill="background1" w:themeFillShade="BF"/>
          </w:tcPr>
          <w:p w14:paraId="03712CF3" w14:textId="77777777" w:rsidR="00D84C37" w:rsidRPr="005712F1" w:rsidRDefault="00D84C37" w:rsidP="00C74B41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712F1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Metrics</w:t>
            </w:r>
          </w:p>
        </w:tc>
        <w:tc>
          <w:tcPr>
            <w:tcW w:w="5528" w:type="dxa"/>
            <w:shd w:val="clear" w:color="auto" w:fill="BFBFBF" w:themeFill="background1" w:themeFillShade="BF"/>
          </w:tcPr>
          <w:p w14:paraId="27D61436" w14:textId="77777777" w:rsidR="00D84C37" w:rsidRPr="005712F1" w:rsidRDefault="00D84C37" w:rsidP="00C74B41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712F1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Justification</w:t>
            </w:r>
          </w:p>
        </w:tc>
        <w:tc>
          <w:tcPr>
            <w:tcW w:w="1797" w:type="dxa"/>
            <w:shd w:val="clear" w:color="auto" w:fill="BFBFBF" w:themeFill="background1" w:themeFillShade="BF"/>
          </w:tcPr>
          <w:p w14:paraId="5AD21C5B" w14:textId="77777777" w:rsidR="00D84C37" w:rsidRPr="005712F1" w:rsidRDefault="00D84C37" w:rsidP="00C74B41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712F1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D84C37" w:rsidRPr="00020AA3" w14:paraId="1DEDD0AA" w14:textId="77777777" w:rsidTr="00C74B41">
        <w:tc>
          <w:tcPr>
            <w:tcW w:w="2405" w:type="dxa"/>
          </w:tcPr>
          <w:p w14:paraId="337E555E" w14:textId="77777777" w:rsidR="00D84C37" w:rsidRPr="00020AA3" w:rsidRDefault="00D84C37" w:rsidP="00C74B41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>Year of publication or production</w:t>
            </w:r>
          </w:p>
        </w:tc>
        <w:tc>
          <w:tcPr>
            <w:tcW w:w="5528" w:type="dxa"/>
          </w:tcPr>
          <w:p w14:paraId="109DBAF6" w14:textId="77777777" w:rsidR="00D84C37" w:rsidRPr="00020AA3" w:rsidRDefault="00D84C37" w:rsidP="00C74B41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Year the document was produced or published </w:t>
            </w:r>
          </w:p>
        </w:tc>
        <w:tc>
          <w:tcPr>
            <w:tcW w:w="1797" w:type="dxa"/>
          </w:tcPr>
          <w:p w14:paraId="0E1A319B" w14:textId="6676B3BC" w:rsidR="00D84C37" w:rsidRPr="00020AA3" w:rsidRDefault="00D84C37" w:rsidP="00C74B41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Literature </w:t>
            </w:r>
            <w:r w:rsidR="005712F1">
              <w:rPr>
                <w:rFonts w:ascii="Times New Roman" w:eastAsia="Helvetica" w:hAnsi="Times New Roman" w:cs="Times New Roman"/>
                <w:sz w:val="20"/>
                <w:szCs w:val="20"/>
              </w:rPr>
              <w:t>r</w:t>
            </w:r>
            <w:r w:rsidRPr="00020AA3">
              <w:rPr>
                <w:rFonts w:ascii="Times New Roman" w:eastAsia="Helvetica" w:hAnsi="Times New Roman" w:cs="Times New Roman"/>
                <w:sz w:val="20"/>
                <w:szCs w:val="20"/>
              </w:rPr>
              <w:t>eview</w:t>
            </w:r>
          </w:p>
        </w:tc>
      </w:tr>
      <w:tr w:rsidR="00D84C37" w:rsidRPr="00020AA3" w14:paraId="5AA6538A" w14:textId="77777777" w:rsidTr="00C74B41">
        <w:tc>
          <w:tcPr>
            <w:tcW w:w="2405" w:type="dxa"/>
          </w:tcPr>
          <w:p w14:paraId="476ADCEE" w14:textId="77777777" w:rsidR="00D84C37" w:rsidRPr="00020AA3" w:rsidRDefault="00D84C37" w:rsidP="00C74B41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>Year sampling ended</w:t>
            </w:r>
          </w:p>
        </w:tc>
        <w:tc>
          <w:tcPr>
            <w:tcW w:w="5528" w:type="dxa"/>
          </w:tcPr>
          <w:p w14:paraId="69AA61C3" w14:textId="34B20CCF" w:rsidR="00D84C37" w:rsidRPr="00020AA3" w:rsidRDefault="00D84C37" w:rsidP="00C74B41">
            <w:pPr>
              <w:tabs>
                <w:tab w:val="center" w:pos="1570"/>
              </w:tabs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The year in which sampling for the literature article finished. This </w:t>
            </w:r>
            <w:r w:rsidR="005712F1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used to understand the time lag between collection ending and completion. If a study reported multiple end dates, the latest one </w:t>
            </w:r>
            <w:r w:rsidR="005712F1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="005712F1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>used.</w:t>
            </w:r>
          </w:p>
        </w:tc>
        <w:tc>
          <w:tcPr>
            <w:tcW w:w="1797" w:type="dxa"/>
          </w:tcPr>
          <w:p w14:paraId="487564BC" w14:textId="77777777" w:rsidR="00D84C37" w:rsidRPr="00020AA3" w:rsidRDefault="00D84C37" w:rsidP="00C74B41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eastAsia="Helvetica" w:hAnsi="Times New Roman" w:cs="Times New Roman"/>
                <w:sz w:val="20"/>
                <w:szCs w:val="20"/>
              </w:rPr>
              <w:t>Literature review</w:t>
            </w:r>
          </w:p>
        </w:tc>
      </w:tr>
      <w:tr w:rsidR="00D84C37" w:rsidRPr="00020AA3" w14:paraId="7FF2FE39" w14:textId="77777777" w:rsidTr="00C74B41">
        <w:tc>
          <w:tcPr>
            <w:tcW w:w="2405" w:type="dxa"/>
          </w:tcPr>
          <w:p w14:paraId="39DFCDC5" w14:textId="77777777" w:rsidR="00D84C37" w:rsidRPr="00020AA3" w:rsidRDefault="00D84C37" w:rsidP="00C74B41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>Number of days surveyed</w:t>
            </w:r>
          </w:p>
        </w:tc>
        <w:tc>
          <w:tcPr>
            <w:tcW w:w="5528" w:type="dxa"/>
          </w:tcPr>
          <w:p w14:paraId="59E5C2FA" w14:textId="514F9930" w:rsidR="00D84C37" w:rsidRPr="00020AA3" w:rsidRDefault="005712F1" w:rsidP="00C7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he number of days cameras were deployed, not the total sampling effort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a were extracted in the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hierarchy: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Reported average number of day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which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cameras were deployed.</w:t>
            </w:r>
          </w:p>
          <w:p w14:paraId="5E75C470" w14:textId="2FF3B8C1" w:rsidR="00D84C37" w:rsidRPr="00020AA3" w:rsidRDefault="005712F1" w:rsidP="00C7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Reported maximum number of days if a range is presented.</w:t>
            </w:r>
          </w:p>
          <w:p w14:paraId="66FDF1CC" w14:textId="7279A724" w:rsidR="00D84C37" w:rsidRPr="00020AA3" w:rsidRDefault="005712F1" w:rsidP="00C7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range of dates is presented e.g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20 March, the sum of the days betwe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se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d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used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If the study only presents months, the beginning of the earliest month to the end of the latest 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used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(e.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Mar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June 201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number of days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from 1 Ma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30 Ju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used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br/>
              <w:t>If studies span multiple years th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f sites are revisited and the same effort is made each yea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fort for only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one ye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summed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e.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3F54">
              <w:rPr>
                <w:rFonts w:ascii="Times New Roman" w:hAnsi="Times New Roman" w:cs="Times New Roman"/>
                <w:sz w:val="20"/>
                <w:szCs w:val="20"/>
              </w:rPr>
              <w:t xml:space="preserve">McGregor </w:t>
            </w:r>
            <w:r w:rsidR="00673F54" w:rsidRPr="008F4F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="00673F54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a maximum of 6 weeks per site over 3 years; th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 recorded as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days per year].</w:t>
            </w:r>
          </w:p>
          <w:p w14:paraId="37321BA4" w14:textId="1C6B256E" w:rsidR="00D84C37" w:rsidRPr="00020AA3" w:rsidRDefault="005712F1" w:rsidP="00C7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 d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ifferent efforts per yea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year with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the largest eff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used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85B3813" w14:textId="59E294C5" w:rsidR="00D84C37" w:rsidRPr="00020AA3" w:rsidRDefault="005712F1" w:rsidP="00C7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If the cameras are run continuously the total effort for one came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used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, e.g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3 years = 3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97" w:type="dxa"/>
          </w:tcPr>
          <w:p w14:paraId="7E82EE0A" w14:textId="77777777" w:rsidR="00D84C37" w:rsidRPr="00020AA3" w:rsidRDefault="00D84C37" w:rsidP="00C74B41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eastAsia="Helvetica" w:hAnsi="Times New Roman" w:cs="Times New Roman"/>
                <w:sz w:val="20"/>
                <w:szCs w:val="20"/>
              </w:rPr>
              <w:t>Literature review</w:t>
            </w:r>
          </w:p>
        </w:tc>
      </w:tr>
      <w:tr w:rsidR="00D84C37" w:rsidRPr="00020AA3" w14:paraId="7E068E03" w14:textId="77777777" w:rsidTr="00C74B41">
        <w:tc>
          <w:tcPr>
            <w:tcW w:w="2405" w:type="dxa"/>
          </w:tcPr>
          <w:p w14:paraId="280FD602" w14:textId="77777777" w:rsidR="00D84C37" w:rsidRPr="00020AA3" w:rsidRDefault="00D84C37" w:rsidP="00C7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>Number of cameras deployed</w:t>
            </w:r>
          </w:p>
        </w:tc>
        <w:tc>
          <w:tcPr>
            <w:tcW w:w="5528" w:type="dxa"/>
          </w:tcPr>
          <w:p w14:paraId="0291C39A" w14:textId="400F54A4" w:rsidR="00D84C37" w:rsidRPr="00020AA3" w:rsidRDefault="00D84C37" w:rsidP="00C7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The total number of cameras deployed during a survey (e.g. </w:t>
            </w:r>
            <w:r w:rsidR="00C74B41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cameras at 18 sites would total 36 cameras</w:t>
            </w:r>
            <w:r w:rsidR="00C74B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. If there is a range reported and </w:t>
            </w:r>
            <w:r w:rsidR="00C74B41">
              <w:rPr>
                <w:rFonts w:ascii="Times New Roman" w:hAnsi="Times New Roman" w:cs="Times New Roman"/>
                <w:sz w:val="20"/>
                <w:szCs w:val="20"/>
              </w:rPr>
              <w:t>the number is un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  <w:r w:rsidR="00C74B4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the minimum number</w:t>
            </w:r>
            <w:r w:rsidR="00C74B41">
              <w:rPr>
                <w:rFonts w:ascii="Times New Roman" w:hAnsi="Times New Roman" w:cs="Times New Roman"/>
                <w:sz w:val="20"/>
                <w:szCs w:val="20"/>
              </w:rPr>
              <w:t xml:space="preserve"> was used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D099941" w14:textId="77777777" w:rsidR="00D84C37" w:rsidRPr="00020AA3" w:rsidRDefault="00D84C37" w:rsidP="00C7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90FD5" w14:textId="272EE176" w:rsidR="00D84C37" w:rsidRPr="00020AA3" w:rsidRDefault="00D84C37" w:rsidP="00C7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>In the questionnaire</w:t>
            </w:r>
            <w:r w:rsidR="00C74B4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if the participants did not report a number we assumed one camera per site </w:t>
            </w:r>
            <w:r w:rsidR="00C74B41">
              <w:rPr>
                <w:rFonts w:ascii="Times New Roman" w:hAnsi="Times New Roman" w:cs="Times New Roman"/>
                <w:sz w:val="20"/>
                <w:szCs w:val="20"/>
              </w:rPr>
              <w:t>as a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conservative</w:t>
            </w:r>
            <w:r w:rsidR="00C74B41">
              <w:rPr>
                <w:rFonts w:ascii="Times New Roman" w:hAnsi="Times New Roman" w:cs="Times New Roman"/>
                <w:sz w:val="20"/>
                <w:szCs w:val="20"/>
              </w:rPr>
              <w:t xml:space="preserve"> estimate</w:t>
            </w: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797" w:type="dxa"/>
          </w:tcPr>
          <w:p w14:paraId="61F13837" w14:textId="77777777" w:rsidR="00D84C37" w:rsidRPr="00020AA3" w:rsidRDefault="00D84C37" w:rsidP="00C74B41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eastAsia="Helvetica" w:hAnsi="Times New Roman" w:cs="Times New Roman"/>
                <w:sz w:val="20"/>
                <w:szCs w:val="20"/>
              </w:rPr>
              <w:t>Literature review</w:t>
            </w:r>
          </w:p>
        </w:tc>
      </w:tr>
      <w:tr w:rsidR="00D84C37" w:rsidRPr="00020AA3" w14:paraId="127355EC" w14:textId="77777777" w:rsidTr="00C74B41">
        <w:tc>
          <w:tcPr>
            <w:tcW w:w="2405" w:type="dxa"/>
          </w:tcPr>
          <w:p w14:paraId="5C8308D7" w14:textId="77777777" w:rsidR="00D84C37" w:rsidRPr="00020AA3" w:rsidRDefault="00D84C37" w:rsidP="00C7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hAnsi="Times New Roman" w:cs="Times New Roman"/>
                <w:sz w:val="20"/>
                <w:szCs w:val="20"/>
              </w:rPr>
              <w:t>Spacing between cameras</w:t>
            </w:r>
          </w:p>
        </w:tc>
        <w:tc>
          <w:tcPr>
            <w:tcW w:w="5528" w:type="dxa"/>
          </w:tcPr>
          <w:p w14:paraId="29F714C5" w14:textId="4D4555C5" w:rsidR="00D84C37" w:rsidRPr="00020AA3" w:rsidRDefault="00C74B41" w:rsidP="00C7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he average distance</w:t>
            </w:r>
            <w:r w:rsidR="000D1DAA">
              <w:rPr>
                <w:rFonts w:ascii="Times New Roman" w:hAnsi="Times New Roman" w:cs="Times New Roman"/>
                <w:sz w:val="20"/>
                <w:szCs w:val="20"/>
              </w:rPr>
              <w:t xml:space="preserve"> reported between camera traps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in kilometres or the minimum distance between camera </w:t>
            </w:r>
            <w:r w:rsidR="000D1DAA">
              <w:rPr>
                <w:rFonts w:ascii="Times New Roman" w:hAnsi="Times New Roman" w:cs="Times New Roman"/>
                <w:sz w:val="20"/>
                <w:szCs w:val="20"/>
              </w:rPr>
              <w:t xml:space="preserve">trap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sites. </w:t>
            </w:r>
            <w:r w:rsidR="00184048">
              <w:rPr>
                <w:rFonts w:ascii="Times New Roman" w:hAnsi="Times New Roman" w:cs="Times New Roman"/>
                <w:sz w:val="20"/>
                <w:szCs w:val="20"/>
              </w:rPr>
              <w:t xml:space="preserve">For example, </w:t>
            </w:r>
            <w:r w:rsidR="008F4F06">
              <w:rPr>
                <w:rFonts w:ascii="Times New Roman" w:hAnsi="Times New Roman" w:cs="Times New Roman"/>
                <w:sz w:val="20"/>
                <w:szCs w:val="20"/>
              </w:rPr>
              <w:t xml:space="preserve">when </w:t>
            </w:r>
            <w:r w:rsidR="0018404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he minimum distance between sites</w:t>
            </w:r>
            <w:r w:rsidR="001840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4F0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="00184048">
              <w:rPr>
                <w:rFonts w:ascii="Times New Roman" w:hAnsi="Times New Roman" w:cs="Times New Roman"/>
                <w:sz w:val="20"/>
                <w:szCs w:val="20"/>
              </w:rPr>
              <w:t xml:space="preserve"> reported as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F4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4F06">
              <w:rPr>
                <w:rFonts w:ascii="Times New Roman" w:hAnsi="Times New Roman" w:cs="Times New Roman"/>
                <w:sz w:val="20"/>
                <w:szCs w:val="20"/>
              </w:rPr>
              <w:t>we recorded it</w:t>
            </w:r>
            <w:r w:rsidR="001840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4F06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 xml:space="preserve">0.15. If </w:t>
            </w:r>
            <w:r w:rsidR="00184048"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r w:rsidR="00D84C37" w:rsidRPr="00020AA3">
              <w:rPr>
                <w:rFonts w:ascii="Times New Roman" w:hAnsi="Times New Roman" w:cs="Times New Roman"/>
                <w:sz w:val="20"/>
                <w:szCs w:val="20"/>
              </w:rPr>
              <w:t>grid dimensions were reported these were used to calculate an inter-trap distance assuming equal spacing.</w:t>
            </w:r>
          </w:p>
          <w:p w14:paraId="06E49C4B" w14:textId="77777777" w:rsidR="00D84C37" w:rsidRPr="00020AA3" w:rsidRDefault="00D84C37" w:rsidP="00C7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0B4C8ABE" w14:textId="77777777" w:rsidR="00D84C37" w:rsidRPr="00020AA3" w:rsidRDefault="00D84C37" w:rsidP="00C74B41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020AA3">
              <w:rPr>
                <w:rFonts w:ascii="Times New Roman" w:eastAsia="Helvetica" w:hAnsi="Times New Roman" w:cs="Times New Roman"/>
                <w:sz w:val="20"/>
                <w:szCs w:val="20"/>
              </w:rPr>
              <w:t>Literature review</w:t>
            </w:r>
          </w:p>
        </w:tc>
      </w:tr>
    </w:tbl>
    <w:p w14:paraId="41C4C82D" w14:textId="296BFC70" w:rsidR="00D84C37" w:rsidRPr="00020AA3" w:rsidRDefault="00D84C37" w:rsidP="00D84C37">
      <w:pPr>
        <w:spacing w:line="360" w:lineRule="auto"/>
        <w:rPr>
          <w:rFonts w:ascii="Times New Roman" w:eastAsia="Helvetica" w:hAnsi="Times New Roman" w:cs="Times New Roman"/>
          <w:sz w:val="24"/>
          <w:szCs w:val="24"/>
        </w:rPr>
      </w:pPr>
    </w:p>
    <w:p w14:paraId="35402EBB" w14:textId="77777777" w:rsidR="00D84C37" w:rsidRPr="00020AA3" w:rsidRDefault="00D84C37" w:rsidP="00D84C37">
      <w:pPr>
        <w:rPr>
          <w:rFonts w:ascii="Times New Roman" w:eastAsia="Helvetica" w:hAnsi="Times New Roman" w:cs="Times New Roman"/>
          <w:sz w:val="24"/>
          <w:szCs w:val="24"/>
        </w:rPr>
      </w:pPr>
      <w:r w:rsidRPr="00020AA3">
        <w:rPr>
          <w:rFonts w:ascii="Times New Roman" w:eastAsia="Helvetica" w:hAnsi="Times New Roman" w:cs="Times New Roman"/>
          <w:sz w:val="24"/>
          <w:szCs w:val="24"/>
        </w:rPr>
        <w:br w:type="page"/>
      </w:r>
    </w:p>
    <w:p w14:paraId="0E77CFEE" w14:textId="6BE2AACB" w:rsidR="00415D96" w:rsidRPr="00020AA3" w:rsidRDefault="00C508EA" w:rsidP="00D84C37">
      <w:pPr>
        <w:spacing w:line="360" w:lineRule="auto"/>
        <w:rPr>
          <w:rFonts w:ascii="Times New Roman" w:eastAsia="Helvetica" w:hAnsi="Times New Roman" w:cs="Times New Roman"/>
          <w:sz w:val="24"/>
          <w:szCs w:val="24"/>
        </w:rPr>
      </w:pPr>
      <w:r w:rsidRPr="00CC68F5">
        <w:rPr>
          <w:rFonts w:ascii="Times New Roman" w:eastAsia="Helvetica" w:hAnsi="Times New Roman" w:cs="Times New Roman"/>
          <w:b/>
          <w:bCs/>
          <w:sz w:val="24"/>
          <w:szCs w:val="24"/>
        </w:rPr>
        <w:lastRenderedPageBreak/>
        <w:t>Table S2</w:t>
      </w:r>
      <w:r w:rsidR="00CC68F5" w:rsidRPr="00CC68F5">
        <w:rPr>
          <w:rFonts w:ascii="Times New Roman" w:eastAsia="Helvetica" w:hAnsi="Times New Roman" w:cs="Times New Roman"/>
          <w:b/>
          <w:bCs/>
          <w:sz w:val="24"/>
          <w:szCs w:val="24"/>
        </w:rPr>
        <w:t>.</w:t>
      </w:r>
      <w:r w:rsidRPr="00CC68F5">
        <w:rPr>
          <w:rFonts w:ascii="Times New Roman" w:eastAsia="Helvetica" w:hAnsi="Times New Roman" w:cs="Times New Roman"/>
          <w:b/>
          <w:bCs/>
          <w:sz w:val="24"/>
          <w:szCs w:val="24"/>
        </w:rPr>
        <w:t xml:space="preserve"> </w:t>
      </w:r>
      <w:r w:rsidRPr="00020AA3">
        <w:rPr>
          <w:rFonts w:ascii="Times New Roman" w:eastAsia="Helvetica" w:hAnsi="Times New Roman" w:cs="Times New Roman"/>
          <w:sz w:val="24"/>
          <w:szCs w:val="24"/>
        </w:rPr>
        <w:t>Participants of the 2022 workshop and their affiliated institutions.</w:t>
      </w:r>
    </w:p>
    <w:tbl>
      <w:tblPr>
        <w:tblW w:w="9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520"/>
        <w:gridCol w:w="7020"/>
      </w:tblGrid>
      <w:tr w:rsidR="00D84C37" w:rsidRPr="00CC68F5" w14:paraId="093800EA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20" w:type="dxa"/>
              <w:left w:w="20" w:type="dxa"/>
              <w:right w:w="20" w:type="dxa"/>
            </w:tcMar>
            <w:vAlign w:val="bottom"/>
          </w:tcPr>
          <w:p w14:paraId="0A64020A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rticipant</w:t>
            </w:r>
          </w:p>
        </w:tc>
        <w:tc>
          <w:tcPr>
            <w:tcW w:w="7020" w:type="dxa"/>
            <w:tcBorders>
              <w:left w:val="single" w:sz="8" w:space="0" w:color="000000"/>
            </w:tcBorders>
            <w:shd w:val="clear" w:color="auto" w:fill="B7B7B7"/>
          </w:tcPr>
          <w:p w14:paraId="39AEFD4B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  <w:t>Affiliated institution</w:t>
            </w:r>
          </w:p>
        </w:tc>
      </w:tr>
      <w:tr w:rsidR="00D84C37" w:rsidRPr="00CC68F5" w14:paraId="02BFDE44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487BC3E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Mr Zachary Amir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264D68F2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University of Queensland</w:t>
            </w:r>
          </w:p>
        </w:tc>
      </w:tr>
      <w:tr w:rsidR="00D84C37" w:rsidRPr="00CC68F5" w14:paraId="6FAF4318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5BE7BB8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Mr Jeff Bell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479D1158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New South Wales Government</w:t>
            </w:r>
          </w:p>
        </w:tc>
      </w:tr>
      <w:tr w:rsidR="00D84C37" w:rsidRPr="00CC68F5" w14:paraId="64F126A3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1ADDFAA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r Joe </w:t>
            </w:r>
            <w:proofErr w:type="spellStart"/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Benshemesh</w:t>
            </w:r>
            <w:proofErr w:type="spellEnd"/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766A3E9E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sz w:val="20"/>
                <w:szCs w:val="20"/>
              </w:rPr>
              <w:t xml:space="preserve">National </w:t>
            </w:r>
            <w:proofErr w:type="spellStart"/>
            <w:r w:rsidRPr="00CC68F5">
              <w:rPr>
                <w:rFonts w:ascii="Times New Roman" w:hAnsi="Times New Roman" w:cs="Times New Roman"/>
                <w:sz w:val="20"/>
                <w:szCs w:val="20"/>
              </w:rPr>
              <w:t>Malleefowl</w:t>
            </w:r>
            <w:proofErr w:type="spellEnd"/>
            <w:r w:rsidRPr="00CC68F5">
              <w:rPr>
                <w:rFonts w:ascii="Times New Roman" w:hAnsi="Times New Roman" w:cs="Times New Roman"/>
                <w:sz w:val="20"/>
                <w:szCs w:val="20"/>
              </w:rPr>
              <w:t xml:space="preserve"> Recovery Group</w:t>
            </w:r>
          </w:p>
        </w:tc>
      </w:tr>
      <w:tr w:rsidR="00D84C37" w:rsidRPr="00CC68F5" w14:paraId="211C2E50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2642325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Mr Colin Broughton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26A4F372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Bush Heritage Australia</w:t>
            </w:r>
          </w:p>
        </w:tc>
      </w:tr>
      <w:tr w:rsidR="00D84C37" w:rsidRPr="00CC68F5" w14:paraId="6C16DD60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1297AFE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Professor Diana Fisher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3F604A80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University of Queensland</w:t>
            </w:r>
          </w:p>
        </w:tc>
      </w:tr>
      <w:tr w:rsidR="00D84C37" w:rsidRPr="00CC68F5" w14:paraId="58D97417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43793A7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Professor Hedley Grantham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2328372D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Bush Heritage Australia</w:t>
            </w:r>
          </w:p>
        </w:tc>
      </w:tr>
      <w:tr w:rsidR="00D84C37" w:rsidRPr="00CC68F5" w14:paraId="45449764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9477FC8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Aaron Greenville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36FDE4F0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The University of Sydney</w:t>
            </w:r>
          </w:p>
        </w:tc>
      </w:tr>
      <w:tr w:rsidR="00D84C37" w:rsidRPr="00CC68F5" w14:paraId="51F5E7E8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370A6C0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Lana Harriot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43BA0245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Department of Agriculture and Fisheries</w:t>
            </w:r>
          </w:p>
        </w:tc>
      </w:tr>
      <w:tr w:rsidR="00D84C37" w:rsidRPr="00CC68F5" w14:paraId="08CB8A06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1CE9D20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Geoff Heard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4E6EB967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University of Queensland</w:t>
            </w:r>
          </w:p>
        </w:tc>
      </w:tr>
      <w:tr w:rsidR="00D84C37" w:rsidRPr="00CC68F5" w14:paraId="2AFD72BA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37AC759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Ben Hirsch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183E5988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James Cook University</w:t>
            </w:r>
          </w:p>
        </w:tc>
      </w:tr>
      <w:tr w:rsidR="00D84C37" w:rsidRPr="00CC68F5" w14:paraId="0A4BD4F2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8270583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Malcolm Kennedy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6C0B586A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Department of Environment and Science</w:t>
            </w:r>
          </w:p>
        </w:tc>
      </w:tr>
      <w:tr w:rsidR="00D84C37" w:rsidRPr="00CC68F5" w14:paraId="77216552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A34F3E6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r Ashley </w:t>
            </w:r>
            <w:proofErr w:type="spellStart"/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Leedman</w:t>
            </w:r>
            <w:proofErr w:type="spellEnd"/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7C7D89EE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color w:val="242424"/>
                <w:sz w:val="20"/>
                <w:szCs w:val="20"/>
                <w:highlight w:val="white"/>
              </w:rPr>
              <w:t>Department of Climate Change, Energy, the Environment and Water</w:t>
            </w:r>
          </w:p>
        </w:tc>
      </w:tr>
      <w:tr w:rsidR="00D84C37" w:rsidRPr="00CC68F5" w14:paraId="715547B3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738F05A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Mr Adam McSorley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3E698663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NSW Department of Primary Industries</w:t>
            </w:r>
          </w:p>
        </w:tc>
      </w:tr>
      <w:tr w:rsidR="00D84C37" w:rsidRPr="00CC68F5" w14:paraId="69FD74C0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FAC7FA8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Paul Meek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47AA43F2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NSW Department of Primary Industries</w:t>
            </w:r>
          </w:p>
        </w:tc>
      </w:tr>
      <w:tr w:rsidR="00D84C37" w:rsidRPr="00CC68F5" w14:paraId="326A4B5F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B74E1C9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Ms Peggy Newman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0E06B56A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CSIRO</w:t>
            </w:r>
          </w:p>
        </w:tc>
      </w:tr>
      <w:tr w:rsidR="00D84C37" w:rsidRPr="00CC68F5" w14:paraId="68B53F17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2DA4744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Tom Newsome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7AECC7AD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The University of Sydney</w:t>
            </w:r>
          </w:p>
        </w:tc>
      </w:tr>
      <w:tr w:rsidR="00D84C37" w:rsidRPr="00CC68F5" w14:paraId="688458CD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C425051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Ms Sally O'Neill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670FE9AC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The University of Adelaide</w:t>
            </w:r>
          </w:p>
        </w:tc>
      </w:tr>
      <w:tr w:rsidR="00D84C37" w:rsidRPr="00CC68F5" w14:paraId="17D5E2F1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84FB133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ofessor Hugh </w:t>
            </w:r>
            <w:proofErr w:type="spellStart"/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Possingham</w:t>
            </w:r>
            <w:proofErr w:type="spellEnd"/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644DCD9D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University of Queensland</w:t>
            </w:r>
          </w:p>
        </w:tc>
      </w:tr>
      <w:tr w:rsidR="00D84C37" w:rsidRPr="00CC68F5" w14:paraId="02436584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3700867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Matt Rees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7BFF0A84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CSIRO</w:t>
            </w:r>
          </w:p>
        </w:tc>
      </w:tr>
      <w:tr w:rsidR="00D84C37" w:rsidRPr="00CC68F5" w14:paraId="0D30A2C8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E9A1A4B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Juanita Renwick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28EFA8EF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Department of Environment and Science</w:t>
            </w:r>
          </w:p>
        </w:tc>
      </w:tr>
      <w:tr w:rsidR="00D84C37" w:rsidRPr="00CC68F5" w14:paraId="22A11DF0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DE190D9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Mr Chris Roach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717EA587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Queensland Parks and Wildlife Service</w:t>
            </w:r>
          </w:p>
        </w:tc>
      </w:tr>
      <w:tr w:rsidR="00D84C37" w:rsidRPr="00CC68F5" w14:paraId="63E17A1A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A063743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Tracy Rout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7B82CC38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WWF-Australia</w:t>
            </w:r>
          </w:p>
        </w:tc>
      </w:tr>
      <w:tr w:rsidR="00D84C37" w:rsidRPr="00CC68F5" w14:paraId="4C0996C9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C1617BA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Deane Smith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56992411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NSW Department of Primary Industries</w:t>
            </w:r>
          </w:p>
        </w:tc>
      </w:tr>
      <w:tr w:rsidR="00D84C37" w:rsidRPr="00CC68F5" w14:paraId="6D740B8A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6EA8B77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Emma Spencer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0EF52408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WWF-Australia</w:t>
            </w:r>
          </w:p>
        </w:tc>
      </w:tr>
      <w:tr w:rsidR="00D84C37" w:rsidRPr="00CC68F5" w14:paraId="7F1A4DD1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7EB95A9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Rebecca Spindler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43D936DB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Bush Heritage Australia</w:t>
            </w:r>
          </w:p>
        </w:tc>
      </w:tr>
      <w:tr w:rsidR="00D84C37" w:rsidRPr="00CC68F5" w14:paraId="64B3B66D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F283819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Professor Glenda Wardle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34FCE396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The University of Sydney</w:t>
            </w:r>
          </w:p>
        </w:tc>
      </w:tr>
      <w:tr w:rsidR="00D84C37" w:rsidRPr="00CC68F5" w14:paraId="3F6E33B0" w14:textId="77777777" w:rsidTr="002F6EF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D6A51A2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Dr Alex Watson</w:t>
            </w:r>
          </w:p>
        </w:tc>
        <w:tc>
          <w:tcPr>
            <w:tcW w:w="7020" w:type="dxa"/>
            <w:tcBorders>
              <w:left w:val="single" w:sz="8" w:space="0" w:color="000000"/>
            </w:tcBorders>
          </w:tcPr>
          <w:p w14:paraId="52CA8C1E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Australian Wildlife Conservancy</w:t>
            </w:r>
          </w:p>
        </w:tc>
      </w:tr>
      <w:tr w:rsidR="00D84C37" w:rsidRPr="00CC68F5" w14:paraId="52228874" w14:textId="77777777" w:rsidTr="002F6EF7">
        <w:trPr>
          <w:trHeight w:val="182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1C1CA26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sz w:val="20"/>
                <w:szCs w:val="20"/>
              </w:rPr>
              <w:t>Professor Steve Williams</w:t>
            </w:r>
          </w:p>
        </w:tc>
        <w:tc>
          <w:tcPr>
            <w:tcW w:w="7020" w:type="dxa"/>
            <w:tcBorders>
              <w:left w:val="single" w:sz="8" w:space="0" w:color="000000"/>
              <w:bottom w:val="single" w:sz="4" w:space="0" w:color="auto"/>
            </w:tcBorders>
          </w:tcPr>
          <w:p w14:paraId="0274B3CE" w14:textId="77777777" w:rsidR="00D84C37" w:rsidRPr="00CC68F5" w:rsidRDefault="00D84C37" w:rsidP="00CC68F5">
            <w:pPr>
              <w:widowControl w:val="0"/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sz w:val="20"/>
                <w:szCs w:val="20"/>
              </w:rPr>
              <w:t>James Cook University</w:t>
            </w:r>
          </w:p>
        </w:tc>
      </w:tr>
    </w:tbl>
    <w:p w14:paraId="670A4861" w14:textId="77777777" w:rsidR="00D84C37" w:rsidRPr="00020AA3" w:rsidRDefault="00D84C37" w:rsidP="00D84C37">
      <w:pPr>
        <w:spacing w:line="360" w:lineRule="auto"/>
        <w:rPr>
          <w:rFonts w:ascii="Times New Roman" w:eastAsia="Helvetica" w:hAnsi="Times New Roman" w:cs="Times New Roman"/>
          <w:sz w:val="24"/>
          <w:szCs w:val="24"/>
        </w:rPr>
      </w:pPr>
    </w:p>
    <w:p w14:paraId="3C53BFE7" w14:textId="496BA083" w:rsidR="00D84C37" w:rsidRPr="00143809" w:rsidRDefault="00CC68F5" w:rsidP="00D84C37">
      <w:pPr>
        <w:spacing w:line="360" w:lineRule="auto"/>
        <w:rPr>
          <w:rFonts w:ascii="Times New Roman" w:eastAsia="Helvetica" w:hAnsi="Times New Roman" w:cs="Times New Roman"/>
          <w:sz w:val="24"/>
          <w:szCs w:val="24"/>
        </w:rPr>
      </w:pPr>
      <w:r w:rsidRPr="00CC68F5">
        <w:rPr>
          <w:rFonts w:ascii="Times New Roman" w:eastAsia="Helvetica" w:hAnsi="Times New Roman" w:cs="Times New Roman"/>
          <w:b/>
          <w:bCs/>
          <w:sz w:val="24"/>
          <w:szCs w:val="24"/>
        </w:rPr>
        <w:lastRenderedPageBreak/>
        <w:t xml:space="preserve">Table S3. </w:t>
      </w:r>
      <w:r>
        <w:rPr>
          <w:rFonts w:ascii="Times New Roman" w:eastAsia="Helvetica" w:hAnsi="Times New Roman" w:cs="Times New Roman"/>
          <w:sz w:val="24"/>
          <w:szCs w:val="24"/>
        </w:rPr>
        <w:t>R</w:t>
      </w:r>
      <w:r w:rsidRPr="00020AA3">
        <w:rPr>
          <w:rFonts w:ascii="Times New Roman" w:eastAsia="Helvetica" w:hAnsi="Times New Roman" w:cs="Times New Roman"/>
          <w:sz w:val="24"/>
          <w:szCs w:val="24"/>
        </w:rPr>
        <w:t>eported number of surveys carried out in each state of Australia</w:t>
      </w:r>
      <w:r>
        <w:rPr>
          <w:rFonts w:ascii="Times New Roman" w:eastAsia="Helvetica" w:hAnsi="Times New Roman" w:cs="Times New Roman"/>
          <w:sz w:val="24"/>
          <w:szCs w:val="24"/>
        </w:rPr>
        <w:t>,</w:t>
      </w:r>
      <w:r w:rsidRPr="00020AA3">
        <w:rPr>
          <w:rFonts w:ascii="Times New Roman" w:eastAsia="Helvetica" w:hAnsi="Times New Roman" w:cs="Times New Roman"/>
          <w:sz w:val="24"/>
          <w:szCs w:val="24"/>
        </w:rPr>
        <w:t xml:space="preserve"> where cameras were the main methodology</w:t>
      </w:r>
      <w:r>
        <w:rPr>
          <w:rFonts w:ascii="Times New Roman" w:eastAsia="Helvetica" w:hAnsi="Times New Roman" w:cs="Times New Roman"/>
          <w:sz w:val="24"/>
          <w:szCs w:val="24"/>
        </w:rPr>
        <w:t>,</w:t>
      </w:r>
      <w:r w:rsidRPr="00020AA3">
        <w:rPr>
          <w:rFonts w:ascii="Times New Roman" w:eastAsia="Helvetica" w:hAnsi="Times New Roman" w:cs="Times New Roman"/>
          <w:sz w:val="24"/>
          <w:szCs w:val="24"/>
        </w:rPr>
        <w:t xml:space="preserve"> found during the literature review or reported by participants </w:t>
      </w:r>
      <w:r>
        <w:rPr>
          <w:rFonts w:ascii="Times New Roman" w:eastAsia="Helvetica" w:hAnsi="Times New Roman" w:cs="Times New Roman"/>
          <w:sz w:val="24"/>
          <w:szCs w:val="24"/>
        </w:rPr>
        <w:t>in</w:t>
      </w:r>
      <w:r w:rsidRPr="00020AA3">
        <w:rPr>
          <w:rFonts w:ascii="Times New Roman" w:eastAsia="Helvetica" w:hAnsi="Times New Roman" w:cs="Times New Roman"/>
          <w:sz w:val="24"/>
          <w:szCs w:val="24"/>
        </w:rPr>
        <w:t xml:space="preserve"> the questionnaire. </w:t>
      </w:r>
    </w:p>
    <w:tbl>
      <w:tblPr>
        <w:tblW w:w="96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684"/>
        <w:gridCol w:w="1842"/>
        <w:gridCol w:w="1560"/>
        <w:gridCol w:w="2080"/>
        <w:gridCol w:w="1455"/>
      </w:tblGrid>
      <w:tr w:rsidR="00D84C37" w:rsidRPr="00CC68F5" w14:paraId="43956AEF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5CE04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D6C22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A37C8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umber of surveys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ACEEB" w14:textId="61B6CA54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</w:pPr>
            <w:r w:rsidRPr="00CC68F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rea of state (</w:t>
            </w:r>
            <w:r w:rsidRPr="00CC68F5"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  <w:t>km</w:t>
            </w:r>
            <w:r w:rsidR="00CC68F5">
              <w:rPr>
                <w:rFonts w:ascii="Times New Roman" w:eastAsia="Helvetica" w:hAnsi="Times New Roman" w:cs="Times New Roman"/>
                <w:b/>
                <w:sz w:val="20"/>
                <w:szCs w:val="20"/>
                <w:vertAlign w:val="superscript"/>
              </w:rPr>
              <w:t>–</w:t>
            </w:r>
            <w:r w:rsidRPr="00CC68F5">
              <w:rPr>
                <w:rFonts w:ascii="Times New Roman" w:eastAsia="Helvetica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CC68F5"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0F05A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  <w:t xml:space="preserve">Records </w:t>
            </w:r>
          </w:p>
          <w:p w14:paraId="22918483" w14:textId="1F89F199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</w:pPr>
            <w:r w:rsidRPr="00CC68F5"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  <w:t xml:space="preserve"> (km</w:t>
            </w:r>
            <w:r w:rsidR="00CC68F5">
              <w:rPr>
                <w:rFonts w:ascii="Times New Roman" w:eastAsia="Helvetica" w:hAnsi="Times New Roman" w:cs="Times New Roman"/>
                <w:b/>
                <w:sz w:val="20"/>
                <w:szCs w:val="20"/>
                <w:vertAlign w:val="superscript"/>
              </w:rPr>
              <w:t>–</w:t>
            </w:r>
            <w:r w:rsidRPr="00CC68F5">
              <w:rPr>
                <w:rFonts w:ascii="Times New Roman" w:eastAsia="Helvetica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CC68F5"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  <w:t xml:space="preserve"> </w:t>
            </w:r>
            <w:r w:rsidR="00CC68F5"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  <w:t>×</w:t>
            </w:r>
            <w:r w:rsidRPr="00CC68F5"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  <w:t xml:space="preserve"> 10</w:t>
            </w:r>
            <w:r w:rsidRPr="00CC68F5">
              <w:rPr>
                <w:rFonts w:ascii="Times New Roman" w:eastAsia="Helvetica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CC68F5">
              <w:rPr>
                <w:rFonts w:ascii="Times New Roman" w:eastAsia="Helvetica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84C37" w:rsidRPr="00CC68F5" w14:paraId="633D40B8" w14:textId="77777777" w:rsidTr="00CC68F5">
        <w:trPr>
          <w:trHeight w:val="26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42864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n Capital Territor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E6ECE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eratu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D8C96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70F5D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5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53774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D84C37" w:rsidRPr="00CC68F5" w14:paraId="2E69EAD7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8BC0B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South Wale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2CCBC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520DC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A8C97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,15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02937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84C37" w:rsidRPr="00CC68F5" w14:paraId="1F3D33B0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2F500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South Wale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DD1FF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eratu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E0B0A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A4B96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,15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281DF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84C37" w:rsidRPr="00CC68F5" w14:paraId="683F5E46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49B2B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Territor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164E4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82F02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031B2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7,79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F6EED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84C37" w:rsidRPr="00CC68F5" w14:paraId="0314D001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09E03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Territor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AB939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eratu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09B46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17E8F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7,79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0FB47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84C37" w:rsidRPr="00CC68F5" w14:paraId="700C1238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7C577B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4EE77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D217A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9FB6B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3,03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F1743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84C37" w:rsidRPr="00CC68F5" w14:paraId="7C6CB994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3E6FB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0EFBE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eratu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A2D95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373CA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3,03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DCAE0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84C37" w:rsidRPr="00CC68F5" w14:paraId="36D26A5A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86A88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ustrali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BE8B5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B20A1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F6ECC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,32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A4554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84C37" w:rsidRPr="00CC68F5" w14:paraId="2DE02AB8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6D96F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ustrali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04FE3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eratu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5AC21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940B7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,32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44DF9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84C37" w:rsidRPr="00CC68F5" w14:paraId="1588C63D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3967C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smani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0CB05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94C99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BC2B86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40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E9863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84C37" w:rsidRPr="00CC68F5" w14:paraId="343EC62B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9D572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smani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E5499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eratu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057C9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48A91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40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4C0A2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D84C37" w:rsidRPr="00CC68F5" w14:paraId="6A6E7992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525C1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tori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645F0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5E672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69096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,44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596FE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D84C37" w:rsidRPr="00CC68F5" w14:paraId="7E26A710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AB413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tori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B152C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eratu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7EB69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EFE5A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,44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0890D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D84C37" w:rsidRPr="00CC68F5" w14:paraId="475D08D2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40E05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A9D5F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43142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29274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2,527,01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97868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84C37" w:rsidRPr="00CC68F5" w14:paraId="1500F93F" w14:textId="77777777" w:rsidTr="00CC68F5">
        <w:trPr>
          <w:trHeight w:val="4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82E5D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Australi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789F7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eratu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49CF3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5F669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2,527,01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AF5B5" w14:textId="77777777" w:rsidR="00D84C37" w:rsidRPr="00CC68F5" w:rsidRDefault="00D84C37" w:rsidP="00CC68F5">
            <w:pPr>
              <w:spacing w:line="240" w:lineRule="auto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C6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1C75B20C" w14:textId="77777777" w:rsidR="00131EDC" w:rsidRPr="00020AA3" w:rsidRDefault="00131EDC">
      <w:pPr>
        <w:rPr>
          <w:rFonts w:ascii="Times New Roman" w:hAnsi="Times New Roman" w:cs="Times New Roman"/>
          <w:sz w:val="24"/>
          <w:szCs w:val="24"/>
        </w:rPr>
      </w:pPr>
    </w:p>
    <w:sectPr w:rsidR="00131EDC" w:rsidRPr="00020AA3" w:rsidSect="00D84C37">
      <w:pgSz w:w="11900" w:h="16840"/>
      <w:pgMar w:top="1440" w:right="1080" w:bottom="1440" w:left="108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C37"/>
    <w:rsid w:val="00010E8B"/>
    <w:rsid w:val="00020AA3"/>
    <w:rsid w:val="000A2662"/>
    <w:rsid w:val="000D1DAA"/>
    <w:rsid w:val="00121B12"/>
    <w:rsid w:val="00131EDC"/>
    <w:rsid w:val="00143809"/>
    <w:rsid w:val="00184048"/>
    <w:rsid w:val="00415D96"/>
    <w:rsid w:val="004709BC"/>
    <w:rsid w:val="005712F1"/>
    <w:rsid w:val="00585BB8"/>
    <w:rsid w:val="00673F54"/>
    <w:rsid w:val="00721396"/>
    <w:rsid w:val="00742DA1"/>
    <w:rsid w:val="007A46A4"/>
    <w:rsid w:val="008F4F06"/>
    <w:rsid w:val="00937164"/>
    <w:rsid w:val="009E0A1F"/>
    <w:rsid w:val="00C508EA"/>
    <w:rsid w:val="00C74B41"/>
    <w:rsid w:val="00CC2049"/>
    <w:rsid w:val="00CC68F5"/>
    <w:rsid w:val="00D8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E37A0"/>
  <w15:chartTrackingRefBased/>
  <w15:docId w15:val="{E4330ED8-DA53-5E42-B5C2-F9D748645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C37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C3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C3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C3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C3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C3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C3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C3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C3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C3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C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C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C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C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C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C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C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C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C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C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4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C3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4C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C3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4C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C3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4C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C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C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C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4C37"/>
    <w:rPr>
      <w:rFonts w:ascii="Arial" w:eastAsia="Arial" w:hAnsi="Arial" w:cs="Arial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4C37"/>
  </w:style>
  <w:style w:type="paragraph" w:styleId="Revision">
    <w:name w:val="Revision"/>
    <w:hidden/>
    <w:uiPriority w:val="99"/>
    <w:semiHidden/>
    <w:rsid w:val="005712F1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71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2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2F1"/>
    <w:rPr>
      <w:rFonts w:ascii="Arial" w:eastAsia="Arial" w:hAnsi="Arial" w:cs="Arial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2F1"/>
    <w:rPr>
      <w:rFonts w:ascii="Arial" w:eastAsia="Arial" w:hAnsi="Arial" w:cs="Arial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Cooper</dc:creator>
  <cp:keywords/>
  <dc:description/>
  <cp:lastModifiedBy>Alison Cooper</cp:lastModifiedBy>
  <cp:revision>8</cp:revision>
  <dcterms:created xsi:type="dcterms:W3CDTF">2024-09-20T05:07:00Z</dcterms:created>
  <dcterms:modified xsi:type="dcterms:W3CDTF">2024-09-26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9-20T05:07:0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a30519c-1884-4b3d-af95-5bb755ad7a70</vt:lpwstr>
  </property>
  <property fmtid="{D5CDD505-2E9C-101B-9397-08002B2CF9AE}" pid="8" name="MSIP_Label_0f488380-630a-4f55-a077-a19445e3f360_ContentBits">
    <vt:lpwstr>0</vt:lpwstr>
  </property>
</Properties>
</file>